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r w:rsidRPr="00496591">
        <w:rPr>
          <w:b/>
        </w:rPr>
        <w:t>S9 Appendix. Sensitivity analysis including all studies regardless of quality - Summary estimates diagnostic accuracy of compression ultrasonography in studies that used clinical follow-up as a reference standard</w:t>
      </w:r>
      <w:r w:rsidRPr="00496591">
        <w:t xml:space="preserve"> </w:t>
      </w:r>
    </w:p>
    <w:tbl>
      <w:tblPr>
        <w:tblW w:w="13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1215"/>
        <w:gridCol w:w="1327"/>
        <w:gridCol w:w="1984"/>
        <w:gridCol w:w="3276"/>
        <w:gridCol w:w="888"/>
        <w:gridCol w:w="1946"/>
        <w:gridCol w:w="773"/>
      </w:tblGrid>
      <w:tr w:rsidR="00B80E7F" w:rsidTr="008739F6">
        <w:trPr>
          <w:trHeight w:val="708"/>
        </w:trPr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/>
              </w:rPr>
            </w:pPr>
            <w:r>
              <w:rPr>
                <w:b/>
              </w:rPr>
              <w:t>Ultrasonography technique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udies, 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tients, 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VT prevalence, median (IQR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Proportion of positive results </w:t>
            </w:r>
          </w:p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95% CI; 95% PI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ailure rate</w:t>
            </w:r>
            <w:r>
              <w:t>†</w:t>
            </w:r>
          </w:p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95% CI; 95% PI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</w:tr>
      <w:tr w:rsidR="00B80E7F" w:rsidTr="008739F6">
        <w:trPr>
          <w:trHeight w:val="748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Single limited CU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3,64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9.4 (6.8-13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8.1%</w:t>
            </w:r>
          </w:p>
          <w:p w:rsidR="00B80E7F" w:rsidRDefault="00B80E7F" w:rsidP="008739F6">
            <w:pPr>
              <w:spacing w:after="0"/>
              <w:jc w:val="center"/>
            </w:pPr>
            <w:r>
              <w:t>(4.8-13; 1.2-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.2%</w:t>
            </w:r>
          </w:p>
          <w:p w:rsidR="00B80E7F" w:rsidRDefault="00B80E7F" w:rsidP="008739F6">
            <w:pPr>
              <w:spacing w:after="0"/>
              <w:jc w:val="center"/>
            </w:pPr>
            <w:r>
              <w:t>(0.8-1.8; 0.6-2.5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52</w:t>
            </w:r>
          </w:p>
        </w:tc>
      </w:tr>
      <w:tr w:rsidR="00B80E7F" w:rsidTr="008739F6">
        <w:trPr>
          <w:trHeight w:val="748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Serial limited CU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3,360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25% (18-34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25%</w:t>
            </w:r>
          </w:p>
          <w:p w:rsidR="00B80E7F" w:rsidRDefault="00B80E7F" w:rsidP="008739F6">
            <w:pPr>
              <w:spacing w:after="0"/>
              <w:jc w:val="center"/>
            </w:pPr>
            <w:r>
              <w:t>(18-33; 6.8-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.9%</w:t>
            </w:r>
          </w:p>
          <w:p w:rsidR="00B80E7F" w:rsidRDefault="00B80E7F" w:rsidP="008739F6">
            <w:pPr>
              <w:spacing w:after="0"/>
              <w:jc w:val="center"/>
            </w:pPr>
            <w:r>
              <w:t>(1.4-2.5; 1.1-3.2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51</w:t>
            </w:r>
          </w:p>
        </w:tc>
      </w:tr>
      <w:tr w:rsidR="00B80E7F" w:rsidTr="008739F6">
        <w:trPr>
          <w:trHeight w:val="748"/>
        </w:trPr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Whole-leg CU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6,15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21% (14-30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20%</w:t>
            </w:r>
          </w:p>
          <w:p w:rsidR="00B80E7F" w:rsidRDefault="00B80E7F" w:rsidP="008739F6">
            <w:pPr>
              <w:spacing w:after="0"/>
              <w:jc w:val="center"/>
            </w:pPr>
            <w:r>
              <w:t>(14-29; 4.1-6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65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9%</w:t>
            </w:r>
          </w:p>
          <w:p w:rsidR="00B80E7F" w:rsidRDefault="00B80E7F" w:rsidP="008739F6">
            <w:pPr>
              <w:spacing w:after="0"/>
              <w:jc w:val="center"/>
            </w:pPr>
            <w:r>
              <w:t>(0.6-1.3; 0.3-2.3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0.53</w:t>
            </w:r>
          </w:p>
        </w:tc>
      </w:tr>
    </w:tbl>
    <w:p w:rsidR="00B80E7F" w:rsidRPr="003371A4" w:rsidRDefault="00B80E7F" w:rsidP="00B80E7F">
      <w:pPr>
        <w:rPr>
          <w:sz w:val="18"/>
          <w:szCs w:val="18"/>
        </w:rPr>
      </w:pPr>
      <w:r w:rsidRPr="003371A4">
        <w:rPr>
          <w:sz w:val="18"/>
          <w:szCs w:val="18"/>
        </w:rPr>
        <w:t>Abbreviations: CI: confidence interval, CUS: compression ultrasonography, DVT: deep vein thrombosis, PI: prediction interval</w:t>
      </w:r>
    </w:p>
    <w:p w:rsidR="00BF5110" w:rsidRDefault="00B80E7F" w:rsidP="00D849D9">
      <w:r w:rsidRPr="003371A4">
        <w:rPr>
          <w:sz w:val="18"/>
          <w:szCs w:val="18"/>
        </w:rPr>
        <w:t>* Tau-squared (τ</w:t>
      </w:r>
      <w:r w:rsidRPr="003371A4">
        <w:rPr>
          <w:sz w:val="18"/>
          <w:szCs w:val="18"/>
          <w:vertAlign w:val="superscript"/>
        </w:rPr>
        <w:t>2</w:t>
      </w:r>
      <w:r w:rsidRPr="003371A4">
        <w:rPr>
          <w:sz w:val="18"/>
          <w:szCs w:val="18"/>
        </w:rPr>
        <w:t xml:space="preserve">) represents the between-study variance and indicates the degree of heterogeneity. </w:t>
      </w:r>
      <w:r w:rsidR="003371A4">
        <w:rPr>
          <w:sz w:val="18"/>
          <w:szCs w:val="18"/>
        </w:rPr>
        <w:br/>
      </w:r>
      <w:r w:rsidRPr="003371A4">
        <w:rPr>
          <w:sz w:val="18"/>
          <w:szCs w:val="18"/>
        </w:rPr>
        <w:t>†The failure rate is the proportion of patients with a negative ultrasonography at baseline who were diagnosed with venous thromboembolism during follow-up.</w:t>
      </w:r>
      <w:r w:rsidRPr="003371A4">
        <w:rPr>
          <w:sz w:val="18"/>
          <w:szCs w:val="18"/>
        </w:rPr>
        <w:br/>
      </w:r>
      <w:bookmarkStart w:id="0" w:name="_GoBack"/>
      <w:bookmarkEnd w:id="0"/>
    </w:p>
    <w:sectPr w:rsidR="00BF5110" w:rsidSect="00D849D9">
      <w:footerReference w:type="default" r:id="rId7"/>
      <w:pgSz w:w="15840" w:h="12240" w:orient="landscape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49D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49D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E3A17"/>
    <w:rsid w:val="008739F6"/>
    <w:rsid w:val="00A26B96"/>
    <w:rsid w:val="00AB2CEC"/>
    <w:rsid w:val="00B80E7F"/>
    <w:rsid w:val="00BF5110"/>
    <w:rsid w:val="00D849D9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A318C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1:01:00Z</dcterms:modified>
</cp:coreProperties>
</file>